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4B59E" w14:textId="77777777" w:rsidR="007316E7" w:rsidRDefault="007316E7" w:rsidP="007318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</w:t>
      </w:r>
    </w:p>
    <w:p w14:paraId="544DCC64" w14:textId="3DC02268" w:rsidR="007318DC" w:rsidRPr="009E3113" w:rsidRDefault="007318DC" w:rsidP="007318DC">
      <w:pPr>
        <w:rPr>
          <w:rFonts w:ascii="Times New Roman" w:hAnsi="Times New Roman" w:cs="Times New Roman"/>
        </w:rPr>
      </w:pPr>
      <w:r w:rsidRPr="009E311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9E3113">
        <w:rPr>
          <w:rFonts w:ascii="Times New Roman" w:hAnsi="Times New Roman" w:cs="Times New Roman"/>
        </w:rPr>
        <w:t xml:space="preserve">: Count of studies that utilised single method or category only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792"/>
        <w:gridCol w:w="1559"/>
      </w:tblGrid>
      <w:tr w:rsidR="007318DC" w:rsidRPr="009E3113" w14:paraId="384A6C90" w14:textId="77777777" w:rsidTr="0088000F">
        <w:trPr>
          <w:trHeight w:val="296"/>
        </w:trPr>
        <w:tc>
          <w:tcPr>
            <w:tcW w:w="7792" w:type="dxa"/>
            <w:shd w:val="clear" w:color="auto" w:fill="C1E4F5" w:themeFill="accent1" w:themeFillTint="33"/>
            <w:vAlign w:val="bottom"/>
          </w:tcPr>
          <w:p w14:paraId="47A70918" w14:textId="77777777" w:rsidR="007318DC" w:rsidRPr="009E3113" w:rsidRDefault="007318DC" w:rsidP="00550E0D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9E3113">
              <w:rPr>
                <w:rFonts w:ascii="Times New Roman" w:hAnsi="Times New Roman" w:cs="Times New Roman"/>
                <w:b/>
                <w:bCs/>
              </w:rPr>
              <w:t>Category or method in consensus process</w:t>
            </w:r>
          </w:p>
        </w:tc>
        <w:tc>
          <w:tcPr>
            <w:tcW w:w="1559" w:type="dxa"/>
            <w:shd w:val="clear" w:color="auto" w:fill="C1E4F5" w:themeFill="accent1" w:themeFillTint="33"/>
            <w:vAlign w:val="bottom"/>
          </w:tcPr>
          <w:p w14:paraId="6E14C5B7" w14:textId="77777777" w:rsidR="007318DC" w:rsidRPr="009E3113" w:rsidRDefault="007318DC" w:rsidP="00550E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9E3113">
              <w:rPr>
                <w:rFonts w:ascii="Times New Roman" w:hAnsi="Times New Roman" w:cs="Times New Roman"/>
                <w:b/>
              </w:rPr>
              <w:t>Frequency (%) of studies</w:t>
            </w:r>
          </w:p>
          <w:p w14:paraId="2DF2022E" w14:textId="77777777" w:rsidR="007318DC" w:rsidRPr="009E3113" w:rsidRDefault="007318DC" w:rsidP="00550E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9E3113">
              <w:rPr>
                <w:rFonts w:ascii="Times New Roman" w:hAnsi="Times New Roman" w:cs="Times New Roman"/>
                <w:b/>
              </w:rPr>
              <w:t>N = 62</w:t>
            </w:r>
          </w:p>
        </w:tc>
      </w:tr>
      <w:tr w:rsidR="007318DC" w:rsidRPr="009E3113" w14:paraId="06549DEA" w14:textId="77777777" w:rsidTr="00550E0D">
        <w:trPr>
          <w:trHeight w:val="279"/>
        </w:trPr>
        <w:tc>
          <w:tcPr>
            <w:tcW w:w="7792" w:type="dxa"/>
            <w:tcBorders>
              <w:bottom w:val="dotted" w:sz="4" w:space="0" w:color="auto"/>
            </w:tcBorders>
          </w:tcPr>
          <w:p w14:paraId="1A339F97" w14:textId="77777777" w:rsidR="007318DC" w:rsidRPr="009E3113" w:rsidRDefault="007318DC" w:rsidP="00550E0D">
            <w:pPr>
              <w:spacing w:before="40" w:after="4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3113">
              <w:rPr>
                <w:rFonts w:ascii="Times New Roman" w:hAnsi="Times New Roman" w:cs="Times New Roman"/>
                <w:b/>
                <w:bCs/>
                <w:i/>
                <w:iCs/>
              </w:rPr>
              <w:t>Disciplines involved in consensus process</w:t>
            </w:r>
          </w:p>
        </w:tc>
        <w:tc>
          <w:tcPr>
            <w:tcW w:w="1559" w:type="dxa"/>
            <w:tcBorders>
              <w:bottom w:val="dotted" w:sz="4" w:space="0" w:color="auto"/>
            </w:tcBorders>
          </w:tcPr>
          <w:p w14:paraId="497E1E13" w14:textId="77777777" w:rsidR="007318DC" w:rsidRPr="009E3113" w:rsidRDefault="007318DC" w:rsidP="00550E0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7318DC" w:rsidRPr="009E3113" w14:paraId="3D544574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773AD9C5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C14A83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17 (27%)</w:t>
            </w:r>
          </w:p>
        </w:tc>
      </w:tr>
      <w:tr w:rsidR="007318DC" w:rsidRPr="009E3113" w14:paraId="7C16BDDC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64F94004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Non-clinical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19C13B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1 (2%)</w:t>
            </w:r>
          </w:p>
        </w:tc>
      </w:tr>
      <w:tr w:rsidR="007318DC" w:rsidRPr="009E3113" w14:paraId="0D323670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0F7EA16D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Leadership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0399DC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 (3%)</w:t>
            </w:r>
          </w:p>
        </w:tc>
      </w:tr>
      <w:tr w:rsidR="007318DC" w:rsidRPr="009E3113" w14:paraId="7FE4829F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5A5F0BED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linical, non-clinical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596781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12 (19%)</w:t>
            </w:r>
          </w:p>
        </w:tc>
      </w:tr>
      <w:tr w:rsidR="007318DC" w:rsidRPr="009E3113" w14:paraId="154A1D7C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7C7407E4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linical, leadership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5FB908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7 (11%)</w:t>
            </w:r>
          </w:p>
        </w:tc>
      </w:tr>
      <w:tr w:rsidR="007318DC" w:rsidRPr="009E3113" w14:paraId="2C231A31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5759CCA7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Non-clinical, leadership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0CFBC2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1 (2%)</w:t>
            </w:r>
          </w:p>
        </w:tc>
      </w:tr>
      <w:tr w:rsidR="007318DC" w:rsidRPr="009E3113" w14:paraId="3E7E5924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</w:tcBorders>
          </w:tcPr>
          <w:p w14:paraId="59B0A609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linical, non-clinical, leadership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68DE981C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14 (23%)</w:t>
            </w:r>
          </w:p>
        </w:tc>
      </w:tr>
      <w:tr w:rsidR="007318DC" w:rsidRPr="009E3113" w14:paraId="085040D8" w14:textId="77777777" w:rsidTr="00550E0D">
        <w:trPr>
          <w:trHeight w:val="296"/>
        </w:trPr>
        <w:tc>
          <w:tcPr>
            <w:tcW w:w="7792" w:type="dxa"/>
            <w:tcBorders>
              <w:bottom w:val="dotted" w:sz="4" w:space="0" w:color="auto"/>
            </w:tcBorders>
          </w:tcPr>
          <w:p w14:paraId="102E944C" w14:textId="77777777" w:rsidR="007318DC" w:rsidRPr="009E3113" w:rsidRDefault="007318DC" w:rsidP="00550E0D">
            <w:pPr>
              <w:spacing w:before="40" w:after="4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3113">
              <w:rPr>
                <w:rFonts w:ascii="Times New Roman" w:hAnsi="Times New Roman" w:cs="Times New Roman"/>
                <w:b/>
                <w:bCs/>
                <w:i/>
                <w:iCs/>
              </w:rPr>
              <w:t>How items were defined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65FBCF65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18DC" w:rsidRPr="009E3113" w14:paraId="2BD4C819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09D44835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Information gathering and/or processing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E2D366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3 (37%)</w:t>
            </w:r>
          </w:p>
        </w:tc>
      </w:tr>
      <w:tr w:rsidR="007318DC" w:rsidRPr="009E3113" w14:paraId="43A79035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1D0D2AF8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linician determined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6354D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 (3%)</w:t>
            </w:r>
          </w:p>
        </w:tc>
      </w:tr>
      <w:tr w:rsidR="007318DC" w:rsidRPr="009E3113" w14:paraId="2DABCBE7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0E5414CD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Information gathering and/or processing, clinician determined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AEC441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5 (40%)</w:t>
            </w:r>
          </w:p>
        </w:tc>
      </w:tr>
      <w:tr w:rsidR="007318DC" w:rsidRPr="009E3113" w14:paraId="25E0B616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32BA320A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Information gathering and/or processing, externally defined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1E6A4C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 (3%)</w:t>
            </w:r>
          </w:p>
        </w:tc>
      </w:tr>
      <w:tr w:rsidR="007318DC" w:rsidRPr="009E3113" w14:paraId="3CA8A780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</w:tcBorders>
          </w:tcPr>
          <w:p w14:paraId="38B6209E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Information gathering and/or processing, clinician determined, externally defined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3E0E10D6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4 (6%)</w:t>
            </w:r>
          </w:p>
        </w:tc>
      </w:tr>
      <w:tr w:rsidR="007318DC" w:rsidRPr="009E3113" w14:paraId="7BF0572A" w14:textId="77777777" w:rsidTr="00550E0D">
        <w:trPr>
          <w:trHeight w:val="279"/>
        </w:trPr>
        <w:tc>
          <w:tcPr>
            <w:tcW w:w="7792" w:type="dxa"/>
            <w:tcBorders>
              <w:bottom w:val="dotted" w:sz="4" w:space="0" w:color="auto"/>
            </w:tcBorders>
          </w:tcPr>
          <w:p w14:paraId="2D2EB776" w14:textId="77777777" w:rsidR="007318DC" w:rsidRPr="009E3113" w:rsidRDefault="007318DC" w:rsidP="00550E0D">
            <w:pPr>
              <w:spacing w:before="40" w:after="40"/>
              <w:rPr>
                <w:rFonts w:ascii="Times New Roman" w:hAnsi="Times New Roman" w:cs="Times New Roman"/>
                <w:i/>
                <w:iCs/>
              </w:rPr>
            </w:pPr>
            <w:r w:rsidRPr="009E3113">
              <w:rPr>
                <w:rFonts w:ascii="Times New Roman" w:hAnsi="Times New Roman" w:cs="Times New Roman"/>
                <w:b/>
                <w:bCs/>
                <w:i/>
                <w:iCs/>
                <w:color w:val="242424"/>
                <w:shd w:val="clear" w:color="auto" w:fill="FFFFFF"/>
              </w:rPr>
              <w:t>Methods of operationalising pathways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7440FB29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18DC" w:rsidRPr="009E3113" w14:paraId="07692047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4E4CEF73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E3113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mplementation strategy focussed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8AFF17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37 (60%)</w:t>
            </w:r>
          </w:p>
        </w:tc>
      </w:tr>
      <w:tr w:rsidR="007318DC" w:rsidRPr="009E3113" w14:paraId="411D002C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6707EE46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E3113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heory or framework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4CF342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0 (0%)</w:t>
            </w:r>
          </w:p>
        </w:tc>
      </w:tr>
      <w:tr w:rsidR="007318DC" w:rsidRPr="009E3113" w14:paraId="3F492F1C" w14:textId="77777777" w:rsidTr="00550E0D">
        <w:trPr>
          <w:trHeight w:val="279"/>
        </w:trPr>
        <w:tc>
          <w:tcPr>
            <w:tcW w:w="7792" w:type="dxa"/>
            <w:tcBorders>
              <w:top w:val="dotted" w:sz="4" w:space="0" w:color="auto"/>
            </w:tcBorders>
          </w:tcPr>
          <w:p w14:paraId="109C5F9E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9E3113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mplementation strategy focussed, theory or framework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5A0CFCC0" w14:textId="77777777" w:rsidR="007318DC" w:rsidRPr="009E3113" w:rsidRDefault="007318DC" w:rsidP="00550E0D">
            <w:pPr>
              <w:tabs>
                <w:tab w:val="left" w:pos="2040"/>
              </w:tabs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10 (16%)</w:t>
            </w:r>
          </w:p>
        </w:tc>
      </w:tr>
      <w:tr w:rsidR="007318DC" w:rsidRPr="009E3113" w14:paraId="5920C714" w14:textId="77777777" w:rsidTr="00550E0D">
        <w:trPr>
          <w:trHeight w:val="296"/>
        </w:trPr>
        <w:tc>
          <w:tcPr>
            <w:tcW w:w="7792" w:type="dxa"/>
            <w:tcBorders>
              <w:bottom w:val="dotted" w:sz="4" w:space="0" w:color="auto"/>
            </w:tcBorders>
          </w:tcPr>
          <w:p w14:paraId="75A12B72" w14:textId="77777777" w:rsidR="007318DC" w:rsidRPr="009E3113" w:rsidRDefault="007318DC" w:rsidP="00550E0D">
            <w:pPr>
              <w:spacing w:before="40" w:after="4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E3113">
              <w:rPr>
                <w:rFonts w:ascii="Times New Roman" w:hAnsi="Times New Roman" w:cs="Times New Roman"/>
                <w:b/>
                <w:bCs/>
                <w:i/>
                <w:iCs/>
              </w:rPr>
              <w:t>Evaluate pathways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vAlign w:val="center"/>
          </w:tcPr>
          <w:p w14:paraId="430CB24B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18DC" w:rsidRPr="009E3113" w14:paraId="5FA54140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59823051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 xml:space="preserve">Clinical outcomes* 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847C66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37 (60%)</w:t>
            </w:r>
          </w:p>
        </w:tc>
      </w:tr>
      <w:tr w:rsidR="007318DC" w:rsidRPr="009E3113" w14:paraId="4BD1CFC0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  <w:bottom w:val="dotted" w:sz="4" w:space="0" w:color="auto"/>
            </w:tcBorders>
          </w:tcPr>
          <w:p w14:paraId="61C5192D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ompliance outcome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3C6E3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 (3%)</w:t>
            </w:r>
          </w:p>
        </w:tc>
      </w:tr>
      <w:tr w:rsidR="007318DC" w:rsidRPr="009E3113" w14:paraId="5CE39273" w14:textId="77777777" w:rsidTr="00550E0D">
        <w:trPr>
          <w:trHeight w:val="296"/>
        </w:trPr>
        <w:tc>
          <w:tcPr>
            <w:tcW w:w="7792" w:type="dxa"/>
            <w:tcBorders>
              <w:top w:val="dotted" w:sz="4" w:space="0" w:color="auto"/>
            </w:tcBorders>
          </w:tcPr>
          <w:p w14:paraId="4B1BD80F" w14:textId="77777777" w:rsidR="007318DC" w:rsidRPr="009E3113" w:rsidRDefault="007318DC" w:rsidP="00550E0D">
            <w:pPr>
              <w:spacing w:before="40" w:after="40"/>
              <w:ind w:left="316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Clinical and compliance outcomes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vAlign w:val="center"/>
          </w:tcPr>
          <w:p w14:paraId="063C9317" w14:textId="77777777" w:rsidR="007318DC" w:rsidRPr="009E3113" w:rsidRDefault="007318DC" w:rsidP="00550E0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9E3113">
              <w:rPr>
                <w:rFonts w:ascii="Times New Roman" w:hAnsi="Times New Roman" w:cs="Times New Roman"/>
              </w:rPr>
              <w:t>22 (35%)</w:t>
            </w:r>
          </w:p>
        </w:tc>
      </w:tr>
    </w:tbl>
    <w:p w14:paraId="21762F5A" w14:textId="77777777" w:rsidR="007318DC" w:rsidRPr="001F2E7D" w:rsidRDefault="007318DC" w:rsidP="007318DC">
      <w:pPr>
        <w:spacing w:before="120"/>
        <w:ind w:right="95"/>
        <w:rPr>
          <w:rFonts w:ascii="Times New Roman" w:hAnsi="Times New Roman" w:cs="Times New Roman"/>
          <w:sz w:val="18"/>
          <w:szCs w:val="18"/>
        </w:rPr>
      </w:pPr>
      <w:r w:rsidRPr="001F2E7D">
        <w:rPr>
          <w:rFonts w:ascii="Times New Roman" w:hAnsi="Times New Roman" w:cs="Times New Roman"/>
          <w:sz w:val="18"/>
          <w:szCs w:val="18"/>
        </w:rPr>
        <w:t xml:space="preserve">* Clinical outcomes referred to include measures of length of stay, mortality rates, post-operative complications and post-operative hospital readmission rates.  </w:t>
      </w:r>
    </w:p>
    <w:p w14:paraId="50525573" w14:textId="77777777" w:rsidR="008D4093" w:rsidRDefault="008D4093"/>
    <w:sectPr w:rsidR="008D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DC"/>
    <w:rsid w:val="004E1A4F"/>
    <w:rsid w:val="006D65B8"/>
    <w:rsid w:val="007316E7"/>
    <w:rsid w:val="007318DC"/>
    <w:rsid w:val="007A73B5"/>
    <w:rsid w:val="0088000F"/>
    <w:rsid w:val="008D4093"/>
    <w:rsid w:val="009E4DE6"/>
    <w:rsid w:val="00C9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6B6B5"/>
  <w15:chartTrackingRefBased/>
  <w15:docId w15:val="{6C43BDFE-6BB7-46BA-B53F-AF7CDBCB6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8DC"/>
  </w:style>
  <w:style w:type="paragraph" w:styleId="Heading1">
    <w:name w:val="heading 1"/>
    <w:basedOn w:val="Normal"/>
    <w:next w:val="Normal"/>
    <w:link w:val="Heading1Char"/>
    <w:uiPriority w:val="9"/>
    <w:qFormat/>
    <w:rsid w:val="00731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8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8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8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8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8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8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8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8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8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2</Characters>
  <Application>Microsoft Office Word</Application>
  <DocSecurity>0</DocSecurity>
  <Lines>8</Lines>
  <Paragraphs>2</Paragraphs>
  <ScaleCrop>false</ScaleCrop>
  <Company>Macquarie University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o</dc:creator>
  <cp:keywords/>
  <dc:description/>
  <cp:lastModifiedBy>Munisamy, Abirami -</cp:lastModifiedBy>
  <cp:revision>3</cp:revision>
  <dcterms:created xsi:type="dcterms:W3CDTF">2024-04-01T22:10:00Z</dcterms:created>
  <dcterms:modified xsi:type="dcterms:W3CDTF">2024-05-09T09:22:00Z</dcterms:modified>
</cp:coreProperties>
</file>